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01" w:type="dxa"/>
        <w:tblLook w:val="04A0" w:firstRow="1" w:lastRow="0" w:firstColumn="1" w:lastColumn="0" w:noHBand="0" w:noVBand="1"/>
      </w:tblPr>
      <w:tblGrid>
        <w:gridCol w:w="3411"/>
        <w:gridCol w:w="1498"/>
        <w:gridCol w:w="1838"/>
        <w:gridCol w:w="702"/>
        <w:gridCol w:w="702"/>
        <w:gridCol w:w="702"/>
        <w:gridCol w:w="888"/>
        <w:gridCol w:w="1040"/>
        <w:gridCol w:w="1040"/>
        <w:gridCol w:w="1040"/>
        <w:gridCol w:w="1040"/>
      </w:tblGrid>
      <w:tr w:rsidR="00D54C30" w:rsidRPr="00D54C30" w14:paraId="3C0492D9" w14:textId="77777777" w:rsidTr="00D54C30">
        <w:trPr>
          <w:trHeight w:val="280"/>
        </w:trPr>
        <w:tc>
          <w:tcPr>
            <w:tcW w:w="97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180E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5. Subgroup analysis on the correlation of P4HA1 expression and prognosis of liver cancer cas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9E56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2D7E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3C7A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7FC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4C30" w:rsidRPr="00D54C30" w14:paraId="2FF18763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606F" w14:textId="62E12F42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DED1A3" wp14:editId="62BBF2AA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70485</wp:posOffset>
                      </wp:positionV>
                      <wp:extent cx="858520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852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703CC78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6pt,5.55pt" to="677.6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E62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37F2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0A9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C88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6C88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700D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89FA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FAD5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45D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3EB6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4C30" w:rsidRPr="00D54C30" w14:paraId="02299DFF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AE7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F7D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0EA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202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E2F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0E2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CCE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S</w:t>
            </w:r>
          </w:p>
        </w:tc>
      </w:tr>
      <w:tr w:rsidR="00D54C30" w:rsidRPr="00D54C30" w14:paraId="3CEA0BBE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F36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0B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963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C4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CE4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8CB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D0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1A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922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235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580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D54C30" w:rsidRPr="00D54C30" w14:paraId="6B5B04AF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5F1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261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331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D0C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13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072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9B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C13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9DC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32C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0C2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D54C30" w:rsidRPr="00D54C30" w14:paraId="2551D2AB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9E5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57A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938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F89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415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AE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5F6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DA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65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01E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DDA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D54C30" w:rsidRPr="00D54C30" w14:paraId="28D209DA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A7C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B6A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802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732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F1C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C2E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D13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2F8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1C8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E3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7B9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D54C30" w:rsidRPr="00D54C30" w14:paraId="7E86ED06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A4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E81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5E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6B3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338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B8F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72B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AD4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EA8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973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B03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54C30" w:rsidRPr="00D54C30" w14:paraId="049B583F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E95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0A5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AED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16C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356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5B9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2E5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873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D56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98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A4B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D54C30" w:rsidRPr="00D54C30" w14:paraId="24F83D22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2DF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F1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AF3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111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955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EE1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C1A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F0F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56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9F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A82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1</w:t>
            </w:r>
          </w:p>
        </w:tc>
      </w:tr>
      <w:tr w:rsidR="00D54C30" w:rsidRPr="00D54C30" w14:paraId="11B1FDEA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E1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EF1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07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381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FF2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60B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250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51E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1F9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EC6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1CD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54C30" w:rsidRPr="00D54C30" w14:paraId="27AB7C96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B34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95C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28E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E8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063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10C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5C9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F29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5E2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977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A5B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54C30" w:rsidRPr="00D54C30" w14:paraId="7C912230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450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JCC_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1D9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608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3B4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08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57E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B12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CD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DE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FE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775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D54C30" w:rsidRPr="00D54C30" w14:paraId="1C27E4BD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869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4CE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8DF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183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EDD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291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0E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FC2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91E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138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FBF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D54C30" w:rsidRPr="00D54C30" w14:paraId="6D372CA9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F99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C1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636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6B7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D14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601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068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92F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7F8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177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02C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D54C30" w:rsidRPr="00D54C30" w14:paraId="2495C473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3B3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958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5EB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644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9F3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7C9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5EA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B4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72A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1BF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F91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54C30" w:rsidRPr="00D54C30" w14:paraId="33F9B4F5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D5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54D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0F2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FF3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D0A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7C6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85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AD0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9A9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83C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128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D54C30" w:rsidRPr="00D54C30" w14:paraId="64475BC6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E98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7A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CCF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53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126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A9F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83E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BF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57A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056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7DD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D54C30" w:rsidRPr="00D54C30" w14:paraId="437DB361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D6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C5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DF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12C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C60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97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22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A33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9AD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3CB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50D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54C30" w:rsidRPr="00D54C30" w14:paraId="000D915B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779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BBA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EE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527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637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E4A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C00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A33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EE9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C60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5E2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D54C30" w:rsidRPr="00D54C30" w14:paraId="78FFFE74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F05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918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A21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49D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3A3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F3B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A63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634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657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DCD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26A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54C30" w:rsidRPr="00D54C30" w14:paraId="3C5DC7F8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8E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E45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5C5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257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8B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6F1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9BE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BEA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BD5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BC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089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D54C30" w:rsidRPr="00D54C30" w14:paraId="6456F744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436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4C6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ac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465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3F0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657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18E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9F1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50E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8B5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C2D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D48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54C30" w:rsidRPr="00D54C30" w14:paraId="320631EA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E7E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9BC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21E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5C4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127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0F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A11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957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E1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069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0DA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54C30" w:rsidRPr="00D54C30" w14:paraId="022D0565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9AD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rafenib treatmen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638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079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1C8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1C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4AE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BB5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A8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D35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3FB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2A0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D54C30" w:rsidRPr="00D54C30" w14:paraId="1C62D97C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A5A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70E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5DD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4BA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3ED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401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4E6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B68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4A5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914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D21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D54C30" w:rsidRPr="00D54C30" w14:paraId="3F46B2F9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9B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5F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90A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84E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6B4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5DD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827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05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E03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A9D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55C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D54C30" w:rsidRPr="00D54C30" w14:paraId="7B8C098A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C1B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patitis vir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595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3A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0EC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913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7E9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5D5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86B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CA5C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07F6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285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D54C30" w:rsidRPr="00D54C30" w14:paraId="36581195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F535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D8AF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70A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015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9A2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EC49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6F82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908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CE7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2D8E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6C58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D54C30" w:rsidRPr="00D54C30" w14:paraId="299EDD0B" w14:textId="77777777" w:rsidTr="00D54C30">
        <w:trPr>
          <w:trHeight w:val="28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202" w14:textId="5DFE3DAD" w:rsidR="00D54C30" w:rsidRPr="00D54C30" w:rsidRDefault="00D54C30" w:rsidP="00D54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D91021E" wp14:editId="61A5141F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63500</wp:posOffset>
                      </wp:positionV>
                      <wp:extent cx="8585200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852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CF3A34" id="直接连接符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pt,5pt" to="677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E19D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F35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3580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FD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DDE1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D8DB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146A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EB97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EBD4" w14:textId="77777777" w:rsidR="00D54C30" w:rsidRPr="00D54C30" w:rsidRDefault="00D54C30" w:rsidP="00D54C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F41D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4C30" w:rsidRPr="00D54C30" w14:paraId="6FEA8E84" w14:textId="77777777" w:rsidTr="00D54C30">
        <w:trPr>
          <w:trHeight w:val="280"/>
        </w:trPr>
        <w:tc>
          <w:tcPr>
            <w:tcW w:w="139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2C709" w14:textId="77777777" w:rsidR="00D54C30" w:rsidRPr="00D54C30" w:rsidRDefault="00D54C30" w:rsidP="00D54C30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, hazard ratio; AJCC</w:t>
            </w:r>
            <w:r w:rsidRPr="00D54C30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Joint Committee on Cancer; OS, overall survival; PFS, progress free survival; </w:t>
            </w:r>
          </w:p>
        </w:tc>
      </w:tr>
      <w:tr w:rsidR="00D54C30" w:rsidRPr="00D54C30" w14:paraId="4D2CD2FD" w14:textId="77777777" w:rsidTr="00D54C30">
        <w:trPr>
          <w:trHeight w:val="280"/>
        </w:trPr>
        <w:tc>
          <w:tcPr>
            <w:tcW w:w="139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D86" w14:textId="77777777" w:rsidR="00D54C30" w:rsidRPr="00D54C30" w:rsidRDefault="00D54C30" w:rsidP="00D54C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4C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S, relapse free survival; DSS, disease specific surviva; NA, not available data; P value less than 0.05 is shown in bold.</w:t>
            </w:r>
          </w:p>
        </w:tc>
      </w:tr>
    </w:tbl>
    <w:p w14:paraId="5F1B3852" w14:textId="77777777" w:rsidR="00F118D0" w:rsidRDefault="00D54C30"/>
    <w:sectPr w:rsidR="00F118D0" w:rsidSect="0080468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BD8"/>
    <w:rsid w:val="00166480"/>
    <w:rsid w:val="001C2ED5"/>
    <w:rsid w:val="004C3BD8"/>
    <w:rsid w:val="006B0109"/>
    <w:rsid w:val="0080468A"/>
    <w:rsid w:val="00D54C30"/>
    <w:rsid w:val="00ED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7D4F7-95B4-4176-886D-208DC3A76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7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8-14T02:54:00Z</dcterms:created>
  <dcterms:modified xsi:type="dcterms:W3CDTF">2021-08-14T02:56:00Z</dcterms:modified>
</cp:coreProperties>
</file>